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0"/>
        <w:gridCol w:w="4140"/>
        <w:gridCol w:w="4140"/>
      </w:tblGrid>
      <w:tr w:rsidR="008A3D83" w:rsidRPr="00FE3AFB" w:rsidTr="008A3D83">
        <w:trPr>
          <w:trHeight w:val="800"/>
        </w:trPr>
        <w:tc>
          <w:tcPr>
            <w:tcW w:w="124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A3D83" w:rsidRPr="00FE3AFB" w:rsidRDefault="008A3D83" w:rsidP="00D43EA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able </w:t>
            </w:r>
            <w:r w:rsidR="00D43EA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6</w:t>
            </w:r>
            <w:bookmarkStart w:id="0" w:name="_GoBack"/>
            <w:bookmarkEnd w:id="0"/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Providers and consumers of electron, energy and carbon in anaerobic</w:t>
            </w:r>
            <w:r w:rsidR="0044787C"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N)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nd aerobic</w:t>
            </w:r>
            <w:r w:rsidR="0044787C"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AE)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hases</w:t>
            </w:r>
            <w:r w:rsidR="00E3773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an EBPR biochemical cycle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. </w:t>
            </w:r>
            <w:r w:rsidR="006E72F0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 xml:space="preserve">Primary consumers or providers were highlighted in bold. 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abbreviations of modules and chemical components are the </w:t>
            </w:r>
            <w:r w:rsidR="00E36AE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sted in Fig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2.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hase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vAlign w:val="center"/>
            <w:hideMark/>
          </w:tcPr>
          <w:p w:rsidR="008A3D83" w:rsidRPr="00FE3AFB" w:rsidRDefault="0044787C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N</w:t>
            </w:r>
            <w:r w:rsidR="008A3D83" w:rsidRPr="00FE3A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Phase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8A3D83" w:rsidRPr="00FE3AFB" w:rsidRDefault="0044787C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E </w:t>
            </w:r>
            <w:r w:rsidR="008A3D83" w:rsidRPr="00FE3A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hase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n poo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4D0636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Acetate </w:t>
            </w:r>
            <w:r w:rsidR="00637D5A" w:rsidRPr="00FE3A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4"/>
                <w:lang w:eastAsia="zh-CN"/>
              </w:rPr>
              <w:t>or</w:t>
            </w: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Pro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="00637D5A" w:rsidRPr="00FE3AFB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ly</w:t>
            </w:r>
            <w:r w:rsidR="004D0636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CFA, AA, N (Glutamine/Glutamate), Calvin Cycle (AN Ending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637D5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HA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alvin Cycle (AE Beginning), Acetate &gt; Acyl-CoA, Pro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ctron poo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4D0636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ly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yr &gt; Acyl-CoA</w:t>
            </w:r>
            <w:r w:rsidR="004D0636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lete TCA Cycle, Partial TCA Cycle, Split TCA Cycle (</w:t>
            </w:r>
            <w:r w:rsidR="00AC3C43" w:rsidRPr="00FE3AFB">
              <w:rPr>
                <w:rStyle w:val="NoneA"/>
                <w:rFonts w:ascii="Times New Roman" w:eastAsia="Times New Roman" w:hAnsi="Times New Roman" w:cs="Times New Roman"/>
                <w:szCs w:val="24"/>
              </w:rPr>
              <w:t>reductive branch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N, LC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8A3D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mplete TCA Cycle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PHA, Partial TCA Cycle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 poo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637D5A" w:rsidP="008E7B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olyP</w:t>
            </w:r>
            <w:r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 xml:space="preserve">, </w:t>
            </w:r>
            <w:r w:rsidR="008A3D83"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 ET</w:t>
            </w:r>
            <w:r w:rsidR="008E7BA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="008A3D83"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Gly, Complete TCA Cycle, LC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1DE"/>
            <w:vAlign w:val="center"/>
            <w:hideMark/>
          </w:tcPr>
          <w:p w:rsidR="008A3D83" w:rsidRPr="00FE3AFB" w:rsidRDefault="008A3D83" w:rsidP="008E7BAD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E ET</w:t>
            </w:r>
            <w:r w:rsidR="008E7BA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mplete TCA Cycle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bon consu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637D5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HA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omplete TCA Cycle, PL, LC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637D5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mplete TCA Cycle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ly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CFA, PL, AA, N, EPS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Electron consum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E7B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HA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plit TCA Cycle (</w:t>
            </w:r>
            <w:r w:rsidR="00637D5A" w:rsidRPr="00FE3AFB">
              <w:rPr>
                <w:rStyle w:val="NoneA"/>
                <w:rFonts w:ascii="Times New Roman" w:eastAsia="SimSun" w:hAnsi="Times New Roman" w:cs="Times New Roman" w:hint="eastAsia"/>
                <w:szCs w:val="24"/>
                <w:lang w:eastAsia="zh-CN"/>
              </w:rPr>
              <w:t>oxidative</w:t>
            </w:r>
            <w:r w:rsidR="00637D5A" w:rsidRPr="00FE3AFB">
              <w:rPr>
                <w:rStyle w:val="NoneA"/>
                <w:rFonts w:ascii="Times New Roman" w:eastAsia="Times New Roman" w:hAnsi="Times New Roman" w:cs="Times New Roman"/>
                <w:szCs w:val="24"/>
              </w:rPr>
              <w:t xml:space="preserve"> branch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PL, N, LCFA, S, AN ET</w:t>
            </w:r>
            <w:r w:rsidR="008E7BA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Calvin Cycle (AN Ending), Hydrogenas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E7BA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E ET</w:t>
            </w:r>
            <w:r w:rsidR="008E7BAD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ly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cyl-CoA &gt; Pyr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>,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CFA, PL, EPS, S, Calvin Cycle, Hydrogenases</w:t>
            </w:r>
          </w:p>
        </w:tc>
      </w:tr>
      <w:tr w:rsidR="008A3D83" w:rsidRPr="00FE3AFB" w:rsidTr="008A3D83">
        <w:trPr>
          <w:trHeight w:val="1257"/>
        </w:trPr>
        <w:tc>
          <w:tcPr>
            <w:tcW w:w="4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A3D8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nergy consu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8A3D8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cetate &gt; Acyl-CoA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ro &gt; Pro-CoA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ABC Transporters, N, LCFA, S, Split TCA Cycle (</w:t>
            </w:r>
            <w:r w:rsidR="00637D5A" w:rsidRPr="00FE3AFB">
              <w:rPr>
                <w:rStyle w:val="NoneA"/>
                <w:rFonts w:ascii="Times New Roman" w:eastAsia="SimSun" w:hAnsi="Times New Roman" w:cs="Times New Roman" w:hint="eastAsia"/>
                <w:szCs w:val="24"/>
                <w:lang w:eastAsia="zh-CN"/>
              </w:rPr>
              <w:t>oxidative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637D5A" w:rsidRPr="00FE3AFB">
              <w:rPr>
                <w:rStyle w:val="NoneA"/>
                <w:rFonts w:ascii="Times New Roman" w:eastAsia="Times New Roman" w:hAnsi="Times New Roman" w:cs="Times New Roman"/>
                <w:szCs w:val="24"/>
              </w:rPr>
              <w:t>branch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Calvin Cycle (AN Ending)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DCDB"/>
            <w:vAlign w:val="center"/>
            <w:hideMark/>
          </w:tcPr>
          <w:p w:rsidR="008A3D83" w:rsidRPr="00FE3AFB" w:rsidRDefault="008A3D83" w:rsidP="00637D5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E3A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olyP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Gly</w:t>
            </w:r>
            <w:r w:rsidR="00637D5A" w:rsidRPr="00FE3AFB">
              <w:rPr>
                <w:rFonts w:ascii="Times New Roman" w:eastAsia="SimSun" w:hAnsi="Times New Roman" w:cs="Times New Roman" w:hint="eastAsia"/>
                <w:color w:val="000000"/>
                <w:kern w:val="0"/>
                <w:szCs w:val="24"/>
                <w:lang w:eastAsia="zh-CN"/>
              </w:rPr>
              <w:t xml:space="preserve">, </w:t>
            </w:r>
            <w:r w:rsidRPr="00FE3A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, Acetate &gt; Acyl-CoA, Pro &gt; Pro-CoA, LCFA, EPS, S, Calvin Cycle, N</w:t>
            </w:r>
          </w:p>
        </w:tc>
      </w:tr>
    </w:tbl>
    <w:p w:rsidR="00D76F08" w:rsidRPr="00FE3AFB" w:rsidRDefault="00D76F08">
      <w:pPr>
        <w:rPr>
          <w:szCs w:val="24"/>
        </w:rPr>
      </w:pPr>
    </w:p>
    <w:sectPr w:rsidR="00D76F08" w:rsidRPr="00FE3AFB" w:rsidSect="008A3D8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327C" w:rsidRDefault="0064327C" w:rsidP="00E36AEF">
      <w:r>
        <w:separator/>
      </w:r>
    </w:p>
  </w:endnote>
  <w:endnote w:type="continuationSeparator" w:id="0">
    <w:p w:rsidR="0064327C" w:rsidRDefault="0064327C" w:rsidP="00E36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327C" w:rsidRDefault="0064327C" w:rsidP="00E36AEF">
      <w:r>
        <w:separator/>
      </w:r>
    </w:p>
  </w:footnote>
  <w:footnote w:type="continuationSeparator" w:id="0">
    <w:p w:rsidR="0064327C" w:rsidRDefault="0064327C" w:rsidP="00E36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3D83"/>
    <w:rsid w:val="0008753E"/>
    <w:rsid w:val="000B31EC"/>
    <w:rsid w:val="003515B1"/>
    <w:rsid w:val="0044787C"/>
    <w:rsid w:val="004D0636"/>
    <w:rsid w:val="00637D5A"/>
    <w:rsid w:val="0064327C"/>
    <w:rsid w:val="006E72F0"/>
    <w:rsid w:val="007B4DC8"/>
    <w:rsid w:val="008A3D83"/>
    <w:rsid w:val="008E7BAD"/>
    <w:rsid w:val="00AC3C43"/>
    <w:rsid w:val="00C61A9F"/>
    <w:rsid w:val="00D43EA8"/>
    <w:rsid w:val="00D76F08"/>
    <w:rsid w:val="00E36AEF"/>
    <w:rsid w:val="00E3773A"/>
    <w:rsid w:val="00FE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5B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AC3C43"/>
    <w:rPr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E36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6A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6A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6A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rsid w:val="00AC3C4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9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13</cp:revision>
  <dcterms:created xsi:type="dcterms:W3CDTF">2017-07-13T11:51:00Z</dcterms:created>
  <dcterms:modified xsi:type="dcterms:W3CDTF">2017-11-13T12:59:00Z</dcterms:modified>
</cp:coreProperties>
</file>